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29E17" w14:textId="77777777" w:rsidR="00475968" w:rsidRDefault="00475968" w:rsidP="004759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2C778D8E" w14:textId="4482F763" w:rsidR="000E4393" w:rsidRDefault="000E4393" w:rsidP="000E43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(</w:t>
      </w:r>
      <w:r w:rsidR="00353CB9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): </w:t>
      </w:r>
      <w:r w:rsidR="0067156E">
        <w:rPr>
          <w:rFonts w:ascii="Times New Roman" w:hAnsi="Times New Roman" w:cs="Times New Roman"/>
          <w:b/>
          <w:sz w:val="24"/>
          <w:szCs w:val="24"/>
        </w:rPr>
        <w:t>Socio-demographic c</w:t>
      </w:r>
      <w:r>
        <w:rPr>
          <w:rFonts w:ascii="Times New Roman" w:hAnsi="Times New Roman" w:cs="Times New Roman"/>
          <w:b/>
          <w:sz w:val="24"/>
          <w:szCs w:val="24"/>
        </w:rPr>
        <w:t xml:space="preserve">haracteristics </w:t>
      </w:r>
      <w:r w:rsidR="00CB545B">
        <w:rPr>
          <w:rFonts w:ascii="Times New Roman" w:hAnsi="Times New Roman" w:cs="Times New Roman"/>
          <w:b/>
          <w:sz w:val="24"/>
          <w:szCs w:val="24"/>
        </w:rPr>
        <w:t xml:space="preserve">and medical history </w:t>
      </w:r>
      <w:r>
        <w:rPr>
          <w:rFonts w:ascii="Times New Roman" w:hAnsi="Times New Roman" w:cs="Times New Roman"/>
          <w:b/>
          <w:sz w:val="24"/>
          <w:szCs w:val="24"/>
        </w:rPr>
        <w:t>of the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3120"/>
      </w:tblGrid>
      <w:tr w:rsidR="000E4393" w14:paraId="222B936D" w14:textId="77777777" w:rsidTr="000E4393">
        <w:trPr>
          <w:trHeight w:val="321"/>
        </w:trPr>
        <w:tc>
          <w:tcPr>
            <w:tcW w:w="3120" w:type="dxa"/>
          </w:tcPr>
          <w:p w14:paraId="017E5915" w14:textId="77777777" w:rsidR="000E4393" w:rsidRDefault="000E4393" w:rsidP="00475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120" w:type="dxa"/>
          </w:tcPr>
          <w:p w14:paraId="672C1B98" w14:textId="77777777" w:rsidR="000E4393" w:rsidRDefault="000E4393" w:rsidP="00475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cy (%)</w:t>
            </w:r>
          </w:p>
        </w:tc>
      </w:tr>
      <w:tr w:rsidR="000E4393" w14:paraId="10EA5382" w14:textId="77777777" w:rsidTr="000E4393">
        <w:trPr>
          <w:trHeight w:val="310"/>
        </w:trPr>
        <w:tc>
          <w:tcPr>
            <w:tcW w:w="3120" w:type="dxa"/>
          </w:tcPr>
          <w:p w14:paraId="7CC38F8A" w14:textId="77777777" w:rsidR="000E4393" w:rsidRDefault="000E4393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7566A441" w14:textId="77777777" w:rsidR="000E4393" w:rsidRPr="0067156E" w:rsidRDefault="000E4393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b/>
                <w:sz w:val="24"/>
                <w:szCs w:val="24"/>
              </w:rPr>
              <w:t>Minimum- Maximum</w:t>
            </w:r>
          </w:p>
          <w:p w14:paraId="7DB84CDE" w14:textId="77777777" w:rsidR="000E4393" w:rsidRPr="0067156E" w:rsidRDefault="000E4393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  <w:p w14:paraId="2269D936" w14:textId="77777777" w:rsidR="005C5A28" w:rsidRPr="0067156E" w:rsidRDefault="005C5A28" w:rsidP="000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30 – 40</w:t>
            </w:r>
          </w:p>
          <w:p w14:paraId="51BEAA22" w14:textId="77777777" w:rsidR="005C5A28" w:rsidRPr="0067156E" w:rsidRDefault="005C5A28" w:rsidP="000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41 – 50</w:t>
            </w:r>
          </w:p>
          <w:p w14:paraId="1A91B910" w14:textId="77777777" w:rsidR="005C5A28" w:rsidRPr="0067156E" w:rsidRDefault="005C5A28" w:rsidP="005C5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51 – 60</w:t>
            </w:r>
          </w:p>
          <w:p w14:paraId="63756511" w14:textId="77777777" w:rsidR="005C5A28" w:rsidRPr="005C5A28" w:rsidRDefault="005C5A28" w:rsidP="005C5A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3120" w:type="dxa"/>
          </w:tcPr>
          <w:p w14:paraId="29B3173E" w14:textId="77777777" w:rsidR="000E4393" w:rsidRDefault="000E4393" w:rsidP="0067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8F65BC" w14:textId="77777777" w:rsidR="000E4393" w:rsidRPr="0067156E" w:rsidRDefault="000E4393" w:rsidP="0067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b/>
                <w:sz w:val="24"/>
                <w:szCs w:val="24"/>
              </w:rPr>
              <w:t>31 – 87</w:t>
            </w:r>
          </w:p>
          <w:p w14:paraId="563ED0AF" w14:textId="77777777" w:rsidR="000E4393" w:rsidRPr="0067156E" w:rsidRDefault="000E4393" w:rsidP="0067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b/>
                <w:sz w:val="24"/>
                <w:szCs w:val="24"/>
              </w:rPr>
              <w:t>57.61(11.31)</w:t>
            </w:r>
          </w:p>
          <w:p w14:paraId="42D8BF49" w14:textId="77777777" w:rsidR="0067156E" w:rsidRDefault="0067156E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.0)</w:t>
            </w:r>
          </w:p>
          <w:p w14:paraId="102F3B13" w14:textId="77777777" w:rsidR="0067156E" w:rsidRDefault="0067156E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6.0)</w:t>
            </w:r>
          </w:p>
          <w:p w14:paraId="7EF9FC6C" w14:textId="77777777" w:rsidR="0067156E" w:rsidRDefault="0067156E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2.7)</w:t>
            </w:r>
          </w:p>
          <w:p w14:paraId="5755C819" w14:textId="77777777" w:rsidR="0067156E" w:rsidRPr="000E4393" w:rsidRDefault="0067156E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45.3)</w:t>
            </w:r>
          </w:p>
        </w:tc>
      </w:tr>
      <w:tr w:rsidR="000E4393" w:rsidRPr="0067156E" w14:paraId="4DED602B" w14:textId="77777777" w:rsidTr="000E4393">
        <w:trPr>
          <w:trHeight w:val="321"/>
        </w:trPr>
        <w:tc>
          <w:tcPr>
            <w:tcW w:w="3120" w:type="dxa"/>
          </w:tcPr>
          <w:p w14:paraId="08924F56" w14:textId="77777777" w:rsidR="000E4393" w:rsidRDefault="000E4393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  <w:p w14:paraId="71EA927E" w14:textId="77777777" w:rsidR="000E4393" w:rsidRPr="000E4393" w:rsidRDefault="000E4393" w:rsidP="000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9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3D60305D" w14:textId="732345CA" w:rsidR="000E4393" w:rsidRDefault="00CB545B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3120" w:type="dxa"/>
          </w:tcPr>
          <w:p w14:paraId="2E2C2578" w14:textId="77777777" w:rsidR="000E4393" w:rsidRPr="0067156E" w:rsidRDefault="000E4393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BA6E8" w14:textId="77777777" w:rsidR="000E4393" w:rsidRPr="0067156E" w:rsidRDefault="000E4393" w:rsidP="0067156E">
            <w:pPr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118(78.7)</w:t>
            </w:r>
          </w:p>
          <w:p w14:paraId="2A9C6C24" w14:textId="3A1F3392" w:rsidR="000E4393" w:rsidRPr="0067156E" w:rsidRDefault="00CB545B" w:rsidP="0067156E">
            <w:pPr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1.3)</w:t>
            </w:r>
          </w:p>
        </w:tc>
      </w:tr>
      <w:tr w:rsidR="000E4393" w14:paraId="72FDA222" w14:textId="77777777" w:rsidTr="000E4393">
        <w:trPr>
          <w:trHeight w:val="310"/>
        </w:trPr>
        <w:tc>
          <w:tcPr>
            <w:tcW w:w="3120" w:type="dxa"/>
          </w:tcPr>
          <w:p w14:paraId="268F2937" w14:textId="77777777" w:rsidR="000E4393" w:rsidRDefault="000E4393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  <w:p w14:paraId="5D2CE36B" w14:textId="77777777" w:rsidR="000E4393" w:rsidRPr="000E4393" w:rsidRDefault="000E4393" w:rsidP="000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93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1E1D61CE" w14:textId="77777777" w:rsidR="000E4393" w:rsidRDefault="000E4393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39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120" w:type="dxa"/>
          </w:tcPr>
          <w:p w14:paraId="683DDED2" w14:textId="77777777" w:rsidR="005C5A28" w:rsidRPr="005C5A28" w:rsidRDefault="005C5A28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9A06F7" w14:textId="77777777" w:rsidR="000E4393" w:rsidRPr="005C5A28" w:rsidRDefault="005C5A28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137(91.3)</w:t>
            </w:r>
          </w:p>
          <w:p w14:paraId="380A020E" w14:textId="77777777" w:rsidR="005C5A28" w:rsidRDefault="005C5A28" w:rsidP="0067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13(8.7)</w:t>
            </w:r>
          </w:p>
        </w:tc>
      </w:tr>
      <w:tr w:rsidR="000E4393" w14:paraId="5ACDC0CE" w14:textId="77777777" w:rsidTr="000E4393">
        <w:trPr>
          <w:trHeight w:val="321"/>
        </w:trPr>
        <w:tc>
          <w:tcPr>
            <w:tcW w:w="3120" w:type="dxa"/>
          </w:tcPr>
          <w:p w14:paraId="0741E465" w14:textId="77777777" w:rsidR="000E4393" w:rsidRDefault="005C5A28" w:rsidP="000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  <w:p w14:paraId="0CA4A709" w14:textId="125FAEB4" w:rsidR="005C5A28" w:rsidRPr="005C5A28" w:rsidRDefault="009D5AA5" w:rsidP="000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imintary</w:t>
            </w:r>
            <w:proofErr w:type="spellEnd"/>
          </w:p>
          <w:p w14:paraId="23A8B20E" w14:textId="77777777" w:rsidR="005C5A28" w:rsidRPr="005C5A28" w:rsidRDefault="005C5A28" w:rsidP="000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7A8E6525" w14:textId="31ABBA4B" w:rsidR="005C5A28" w:rsidRPr="005C5A28" w:rsidRDefault="005C5A28" w:rsidP="009D5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  <w:r w:rsidR="009D5AA5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3120" w:type="dxa"/>
          </w:tcPr>
          <w:p w14:paraId="43CB3AEC" w14:textId="77777777" w:rsidR="005C5A28" w:rsidRDefault="005C5A28" w:rsidP="0067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E2630B" w14:textId="1FFE98EE" w:rsidR="009D5AA5" w:rsidRDefault="009D5AA5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.0)</w:t>
            </w:r>
          </w:p>
          <w:p w14:paraId="5CAA1E28" w14:textId="0FE90145" w:rsidR="005C5A28" w:rsidRDefault="005C5A28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31.3)</w:t>
            </w:r>
          </w:p>
          <w:p w14:paraId="7D0242E8" w14:textId="1ACE7BB7" w:rsidR="005C5A28" w:rsidRPr="005C5A28" w:rsidRDefault="009D5AA5" w:rsidP="009A7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5A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  <w:r w:rsidR="005C5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4393" w14:paraId="5EC586E9" w14:textId="77777777" w:rsidTr="000E4393">
        <w:trPr>
          <w:trHeight w:val="321"/>
        </w:trPr>
        <w:tc>
          <w:tcPr>
            <w:tcW w:w="3120" w:type="dxa"/>
          </w:tcPr>
          <w:p w14:paraId="226A88B6" w14:textId="77777777" w:rsidR="000E4393" w:rsidRDefault="005C5A28" w:rsidP="005C5A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  <w:p w14:paraId="6C0B7AD7" w14:textId="77777777" w:rsidR="005C5A28" w:rsidRPr="005C5A28" w:rsidRDefault="005C5A28" w:rsidP="005C5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0F748A50" w14:textId="77777777" w:rsidR="005C5A28" w:rsidRPr="005C5A28" w:rsidRDefault="005C5A28" w:rsidP="005C5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  <w:p w14:paraId="3E6557C6" w14:textId="5A0A2FE5" w:rsidR="005C5A28" w:rsidRPr="00CB545B" w:rsidRDefault="005C5A28" w:rsidP="00CB5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3120" w:type="dxa"/>
          </w:tcPr>
          <w:p w14:paraId="50E51108" w14:textId="77777777" w:rsidR="005C5A28" w:rsidRDefault="005C5A28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B5265" w14:textId="77777777" w:rsidR="000E4393" w:rsidRPr="005C5A28" w:rsidRDefault="005C5A28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83 (55.3)</w:t>
            </w:r>
          </w:p>
          <w:p w14:paraId="5924DB82" w14:textId="77777777" w:rsidR="005C5A28" w:rsidRPr="005C5A28" w:rsidRDefault="005C5A28" w:rsidP="0067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39 (26.0)</w:t>
            </w:r>
          </w:p>
          <w:p w14:paraId="7605FCF0" w14:textId="77777777" w:rsidR="005C5A28" w:rsidRDefault="005C5A28" w:rsidP="0067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28 (18.7)</w:t>
            </w:r>
          </w:p>
        </w:tc>
      </w:tr>
      <w:tr w:rsidR="00CB545B" w14:paraId="5A76AB0F" w14:textId="77777777" w:rsidTr="000E4393">
        <w:trPr>
          <w:trHeight w:val="321"/>
        </w:trPr>
        <w:tc>
          <w:tcPr>
            <w:tcW w:w="3120" w:type="dxa"/>
          </w:tcPr>
          <w:p w14:paraId="42E33033" w14:textId="77777777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opausal Status</w:t>
            </w:r>
          </w:p>
          <w:p w14:paraId="20BCFEEE" w14:textId="77777777" w:rsidR="00CB545B" w:rsidRPr="0067156E" w:rsidRDefault="00CB545B" w:rsidP="00CB5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Pre-menopause</w:t>
            </w:r>
          </w:p>
          <w:p w14:paraId="44F23FB3" w14:textId="0D8CA13E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3120" w:type="dxa"/>
          </w:tcPr>
          <w:p w14:paraId="67128483" w14:textId="77777777" w:rsidR="00CB545B" w:rsidRDefault="00CB545B" w:rsidP="00CB54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C72903F" w14:textId="77777777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37.3)</w:t>
            </w:r>
          </w:p>
          <w:p w14:paraId="1C82A167" w14:textId="6214A7FC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62.7)</w:t>
            </w:r>
          </w:p>
        </w:tc>
      </w:tr>
      <w:tr w:rsidR="00CB545B" w14:paraId="30C51912" w14:textId="77777777" w:rsidTr="000E4393">
        <w:trPr>
          <w:trHeight w:val="321"/>
        </w:trPr>
        <w:tc>
          <w:tcPr>
            <w:tcW w:w="3120" w:type="dxa"/>
          </w:tcPr>
          <w:p w14:paraId="4D7D6C5A" w14:textId="77777777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avidity</w:t>
            </w:r>
          </w:p>
          <w:p w14:paraId="5FB2918F" w14:textId="77777777" w:rsidR="00CB545B" w:rsidRDefault="00CB545B" w:rsidP="00CB5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llgravida</w:t>
            </w:r>
            <w:proofErr w:type="spellEnd"/>
          </w:p>
          <w:p w14:paraId="3892F149" w14:textId="6087051F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gravida</w:t>
            </w:r>
          </w:p>
        </w:tc>
        <w:tc>
          <w:tcPr>
            <w:tcW w:w="3120" w:type="dxa"/>
          </w:tcPr>
          <w:p w14:paraId="36DC5EDD" w14:textId="77777777" w:rsidR="00CB545B" w:rsidRPr="0067156E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00DA4" w14:textId="77777777" w:rsidR="00CB545B" w:rsidRPr="0067156E" w:rsidRDefault="00CB545B" w:rsidP="00CB545B">
            <w:pPr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1.3</w:t>
            </w:r>
            <w:r w:rsidRPr="006715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3F55A2" w14:textId="31881FC0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(78.7)</w:t>
            </w:r>
          </w:p>
        </w:tc>
      </w:tr>
      <w:tr w:rsidR="00CB545B" w14:paraId="0B8CE40D" w14:textId="77777777" w:rsidTr="000E4393">
        <w:trPr>
          <w:trHeight w:val="321"/>
        </w:trPr>
        <w:tc>
          <w:tcPr>
            <w:tcW w:w="3120" w:type="dxa"/>
          </w:tcPr>
          <w:p w14:paraId="4E36D40D" w14:textId="64CCE5B0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  <w:p w14:paraId="2871E59E" w14:textId="77777777" w:rsidR="00CB545B" w:rsidRDefault="00CB545B" w:rsidP="00CB5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783B536" w14:textId="3482B1A5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20" w:type="dxa"/>
          </w:tcPr>
          <w:p w14:paraId="14E5D937" w14:textId="77777777" w:rsidR="00CB545B" w:rsidRPr="005C5A28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AD764" w14:textId="77777777" w:rsidR="00CB545B" w:rsidRPr="005C5A28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46.7</w:t>
            </w: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CBB287" w14:textId="10B5EAF4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53.3</w:t>
            </w:r>
            <w:r w:rsidRPr="005C5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545B" w14:paraId="57351D32" w14:textId="77777777" w:rsidTr="000E4393">
        <w:trPr>
          <w:trHeight w:val="321"/>
        </w:trPr>
        <w:tc>
          <w:tcPr>
            <w:tcW w:w="3120" w:type="dxa"/>
          </w:tcPr>
          <w:p w14:paraId="2E033B07" w14:textId="77777777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gical History</w:t>
            </w:r>
          </w:p>
          <w:p w14:paraId="4CFC51B6" w14:textId="77777777" w:rsidR="00CB545B" w:rsidRDefault="00CB545B" w:rsidP="00CB5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375547A" w14:textId="06D7889D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20" w:type="dxa"/>
          </w:tcPr>
          <w:p w14:paraId="15A0AC2E" w14:textId="77777777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FA1C94" w14:textId="77777777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54.7)</w:t>
            </w:r>
          </w:p>
          <w:p w14:paraId="0736AA6F" w14:textId="492738A0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45.3)</w:t>
            </w:r>
          </w:p>
        </w:tc>
      </w:tr>
      <w:tr w:rsidR="00CB545B" w14:paraId="2E165B0E" w14:textId="77777777" w:rsidTr="000E4393">
        <w:trPr>
          <w:trHeight w:val="321"/>
        </w:trPr>
        <w:tc>
          <w:tcPr>
            <w:tcW w:w="3120" w:type="dxa"/>
          </w:tcPr>
          <w:p w14:paraId="00B42A52" w14:textId="77777777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mily history of BC</w:t>
            </w:r>
          </w:p>
          <w:p w14:paraId="1AC83740" w14:textId="77777777" w:rsidR="00CB545B" w:rsidRPr="002F75EB" w:rsidRDefault="00CB545B" w:rsidP="00CB5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5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C3C6934" w14:textId="0DFC5338" w:rsidR="00CB545B" w:rsidRDefault="00CB545B" w:rsidP="00CB5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5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20" w:type="dxa"/>
          </w:tcPr>
          <w:p w14:paraId="24113678" w14:textId="77777777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634E61" w14:textId="77777777" w:rsidR="00CB545B" w:rsidRPr="002F75E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EB">
              <w:rPr>
                <w:rFonts w:ascii="Times New Roman" w:hAnsi="Times New Roman" w:cs="Times New Roman"/>
                <w:sz w:val="24"/>
                <w:szCs w:val="24"/>
              </w:rPr>
              <w:t>38 (25.3)</w:t>
            </w:r>
          </w:p>
          <w:p w14:paraId="249CCAA1" w14:textId="53C2CAF2" w:rsidR="00CB545B" w:rsidRDefault="00CB545B" w:rsidP="00CB5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EB">
              <w:rPr>
                <w:rFonts w:ascii="Times New Roman" w:hAnsi="Times New Roman" w:cs="Times New Roman"/>
                <w:sz w:val="24"/>
                <w:szCs w:val="24"/>
              </w:rPr>
              <w:t>112 (74.7)</w:t>
            </w:r>
          </w:p>
        </w:tc>
      </w:tr>
    </w:tbl>
    <w:p w14:paraId="5AD57EEC" w14:textId="77777777" w:rsidR="00475968" w:rsidRDefault="00475968" w:rsidP="0047596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0FF402" w14:textId="77777777" w:rsidR="009D5AA5" w:rsidRDefault="009D5AA5" w:rsidP="0047596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C548C4" w14:textId="77777777" w:rsidR="0067156E" w:rsidRDefault="0067156E" w:rsidP="0067156E">
      <w:pPr>
        <w:rPr>
          <w:rFonts w:ascii="Times New Roman" w:hAnsi="Times New Roman" w:cs="Times New Roman"/>
          <w:b/>
          <w:sz w:val="24"/>
          <w:szCs w:val="24"/>
        </w:rPr>
      </w:pPr>
    </w:p>
    <w:p w14:paraId="0079D31D" w14:textId="77777777" w:rsidR="009A7405" w:rsidRDefault="009A7405" w:rsidP="0067156E">
      <w:pPr>
        <w:rPr>
          <w:rFonts w:ascii="Times New Roman" w:hAnsi="Times New Roman" w:cs="Times New Roman"/>
          <w:b/>
          <w:sz w:val="24"/>
          <w:szCs w:val="24"/>
        </w:rPr>
      </w:pPr>
    </w:p>
    <w:sectPr w:rsidR="009A7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05287C"/>
    <w:multiLevelType w:val="hybridMultilevel"/>
    <w:tmpl w:val="821847BC"/>
    <w:lvl w:ilvl="0" w:tplc="A1C0B844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190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968"/>
    <w:rsid w:val="00096278"/>
    <w:rsid w:val="000B786D"/>
    <w:rsid w:val="000E4393"/>
    <w:rsid w:val="00204629"/>
    <w:rsid w:val="002F75EB"/>
    <w:rsid w:val="00353CB9"/>
    <w:rsid w:val="003724A9"/>
    <w:rsid w:val="003767BC"/>
    <w:rsid w:val="003D5553"/>
    <w:rsid w:val="003F4365"/>
    <w:rsid w:val="00426536"/>
    <w:rsid w:val="004635C1"/>
    <w:rsid w:val="00475968"/>
    <w:rsid w:val="004812C4"/>
    <w:rsid w:val="004B4ED7"/>
    <w:rsid w:val="0052031B"/>
    <w:rsid w:val="005C5A28"/>
    <w:rsid w:val="005D7C88"/>
    <w:rsid w:val="005E4BA8"/>
    <w:rsid w:val="00633DB2"/>
    <w:rsid w:val="0067156E"/>
    <w:rsid w:val="006F67B4"/>
    <w:rsid w:val="007537F0"/>
    <w:rsid w:val="008260EE"/>
    <w:rsid w:val="00860C34"/>
    <w:rsid w:val="008C0743"/>
    <w:rsid w:val="00935BB8"/>
    <w:rsid w:val="009A7405"/>
    <w:rsid w:val="009D5AA5"/>
    <w:rsid w:val="00A064C1"/>
    <w:rsid w:val="00C856B7"/>
    <w:rsid w:val="00CB545B"/>
    <w:rsid w:val="00CB689D"/>
    <w:rsid w:val="00D54BB8"/>
    <w:rsid w:val="00DF1F2B"/>
    <w:rsid w:val="00E43DFD"/>
    <w:rsid w:val="00E53EBC"/>
    <w:rsid w:val="00F36575"/>
    <w:rsid w:val="00FE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1C744"/>
  <w15:chartTrackingRefBased/>
  <w15:docId w15:val="{35AB2D11-C1D9-44CE-AB2C-0D204512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5A28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CB545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E43D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43D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E43DF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CB68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D7D67-5E9D-485F-BCDA-B2ABA1B29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Horeya Mohamed Ismail Mahdy Aly</cp:lastModifiedBy>
  <cp:revision>2</cp:revision>
  <dcterms:created xsi:type="dcterms:W3CDTF">2025-08-21T11:12:00Z</dcterms:created>
  <dcterms:modified xsi:type="dcterms:W3CDTF">2025-08-21T11:12:00Z</dcterms:modified>
</cp:coreProperties>
</file>